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eastAsia="Calibri" w:cs="Times New Roman"/>
          <w:bCs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bCs/>
          <w:color w:val="000000"/>
          <w:sz w:val="20"/>
          <w:szCs w:val="20"/>
          <w:lang w:val="en-US"/>
        </w:rPr>
        <w:t>Table 1-1</w:t>
      </w:r>
      <w:r>
        <w:rPr>
          <w:rFonts w:eastAsia="Calibri" w:cs="Times New Roman" w:ascii="Times New Roman" w:hAnsi="Times New Roman"/>
          <w:b/>
          <w:bCs/>
          <w:color w:val="000000"/>
          <w:sz w:val="20"/>
          <w:szCs w:val="20"/>
          <w:vertAlign w:val="superscript"/>
          <w:lang w:val="en-US"/>
        </w:rPr>
        <w:t>a</w:t>
      </w:r>
      <w:r>
        <w:rPr>
          <w:rFonts w:eastAsia="Calibri" w:cs="Times New Roman" w:ascii="Times New Roman" w:hAnsi="Times New Roman"/>
          <w:b/>
          <w:bCs/>
          <w:color w:val="000000"/>
          <w:sz w:val="20"/>
          <w:szCs w:val="20"/>
          <w:lang w:val="en-US"/>
        </w:rPr>
        <w:t xml:space="preserve">. </w:t>
      </w:r>
      <w:r>
        <w:rPr>
          <w:rFonts w:eastAsia="Calibri" w:cs="Times New Roman" w:ascii="Times New Roman" w:hAnsi="Times New Roman"/>
          <w:bCs/>
          <w:color w:val="000000"/>
          <w:sz w:val="20"/>
          <w:szCs w:val="20"/>
          <w:lang w:val="en-US"/>
        </w:rPr>
        <w:t xml:space="preserve">List of all proteins and statistical analyses (shown in Figure 1a-c). </w:t>
      </w:r>
    </w:p>
    <w:tbl>
      <w:tblPr>
        <w:tblW w:w="6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2"/>
        <w:gridCol w:w="851"/>
        <w:gridCol w:w="852"/>
        <w:gridCol w:w="851"/>
        <w:gridCol w:w="852"/>
        <w:gridCol w:w="851"/>
        <w:gridCol w:w="852"/>
      </w:tblGrid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</w:r>
          </w:p>
        </w:tc>
        <w:tc>
          <w:tcPr>
            <w:tcW w:w="17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u w:val="single"/>
                <w:lang w:val="en-US"/>
              </w:rPr>
              <w:t>Adult vs. Alzheimer</w:t>
            </w:r>
          </w:p>
        </w:tc>
        <w:tc>
          <w:tcPr>
            <w:tcW w:w="17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u w:val="single"/>
                <w:lang w:val="en-US"/>
              </w:rPr>
              <w:t>Adult vs. Fetal</w:t>
            </w:r>
          </w:p>
        </w:tc>
        <w:tc>
          <w:tcPr>
            <w:tcW w:w="170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u w:val="single"/>
                <w:lang w:val="en-US"/>
              </w:rPr>
              <w:t>Fetal vs. Alzheimer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Protein ID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3"/>
                <w:szCs w:val="13"/>
                <w:lang w:val="en-US"/>
              </w:rPr>
              <w:t>Ge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-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(p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Dif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-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(p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Dif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-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(p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3"/>
                <w:szCs w:val="13"/>
                <w:lang w:val="en-US"/>
              </w:rPr>
              <w:t>Difference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19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YWHA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22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YWHA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49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YWHA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19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YWH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73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YWHAQ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31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YWHAZ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5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N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8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36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SMC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08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53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RPL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28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RPL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97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CO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07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CT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05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K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8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CT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6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D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11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CTR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5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RYA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7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3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3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P2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05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OT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5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57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TP5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65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TP5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65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TP5C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18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FK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82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HX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Y2J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EPB41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981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G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18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BG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807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BAS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0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UQM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AMK2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3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5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AMK2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5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AMK2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78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AN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13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RKAR2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61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BR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2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TNN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31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AV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06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L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09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L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35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FL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0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IR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4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1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4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3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1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6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90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18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81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1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85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4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1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6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1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OL6A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753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2AFY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2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K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9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5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KMT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12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SR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29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RI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999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YC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2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YNC1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09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ST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4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QD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1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RM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4.1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5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PYSL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1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PYSL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8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BPU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PYSL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4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7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6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B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1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51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NM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56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EEF1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94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UF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99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H3GL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6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SC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6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6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G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6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7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6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40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LDO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9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LDO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9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41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FA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2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67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P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9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44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4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NAO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43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A12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DMV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A1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11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A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47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79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90A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82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90A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46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SP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99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B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88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B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0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B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5SSJ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P1BP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6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19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A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1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57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19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H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19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22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43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08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U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KMD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UL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26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A2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79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NRNP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93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K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3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CGR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73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1F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64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1H1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64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1H1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9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25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1F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98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1H2AJ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98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1H2B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7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2H2B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71DI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2H3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28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IST1H4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18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GH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9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DOX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GHG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18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GHG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18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GHG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18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GK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DOX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GLL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9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KPN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87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ID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76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KHDRBS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755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KHDRBS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2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07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MNB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4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4.8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32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MNB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21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MP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40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AMA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152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AMA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52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AMB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10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AMC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438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ANCL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09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D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32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TR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16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EC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785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68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1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3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11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78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106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-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0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-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0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84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K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958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P4K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1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H8L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MRN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1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6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7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8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6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M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02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L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9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6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O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06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YL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91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YL12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48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YL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5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YH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7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YH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5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YH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99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MARCK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35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CAM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3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20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EF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71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EF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8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71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EF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8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6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76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AP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16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PM6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2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436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C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45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I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1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ID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52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O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4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8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49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UM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93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C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8WXF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SPC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8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29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P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68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RDX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21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RDX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00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EB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9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86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GAM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51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LE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5.4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8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AR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53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CBP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6NZI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TR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7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6P2Q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RPF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2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25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LM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28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DX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2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0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FN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12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TGD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19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GM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20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CMT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5VTE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EEF1A1P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007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DXK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4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46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K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6.0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11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GDI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56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F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9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32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K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3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50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2-Se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61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7-Se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5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QSTM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150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DCLK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1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301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PP2R1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6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04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ERPIN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4.0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958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DP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11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LC2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3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8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PTA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10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PTB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32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FPQ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5.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76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Y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5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27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YN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17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TXBP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005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SDC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783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CT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86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CT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Y4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LN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5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1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ARDB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27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N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2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86V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LYRE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0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2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RIM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9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005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PU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94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K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09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ADH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550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HADH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NZR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MOD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83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UBA4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3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74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UB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7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5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UBB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43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UBB4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0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948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PP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1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9GZM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TINAGL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3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99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UCHL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3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629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UBA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223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UBA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4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O956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ATP6V1G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36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VCA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64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NS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3.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4.20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86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VI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8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VC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458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VDAC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Q133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KCNAB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8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13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XRCC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2.26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DOX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*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2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3.29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P0DP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val="en-US"/>
              </w:rPr>
              <w:t>CALM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-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0.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  <w:szCs w:val="13"/>
                <w:lang w:val="en-US"/>
              </w:rPr>
              <w:t>1.53</w:t>
            </w:r>
          </w:p>
        </w:tc>
      </w:tr>
      <w:tr>
        <w:trPr>
          <w:trHeight w:val="23" w:hRule="atLeast"/>
        </w:trPr>
        <w:tc>
          <w:tcPr>
            <w:tcW w:w="6812" w:type="dxa"/>
            <w:gridSpan w:val="8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libri" w:cs="Times New Roman"/>
                <w:bCs/>
                <w:color w:val="000000"/>
                <w:sz w:val="13"/>
                <w:szCs w:val="13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3"/>
                <w:szCs w:val="13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3"/>
                <w:szCs w:val="13"/>
                <w:lang w:val="en-US"/>
              </w:rPr>
              <w:t>***Protein ID does not map to a unique gene.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4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kern w:val="0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Arial" w:cs="Arial"/>
      <w:kern w:val="0"/>
      <w:sz w:val="20"/>
      <w:szCs w:val="20"/>
      <w:lang w:val="en"/>
    </w:rPr>
  </w:style>
  <w:style w:type="character" w:styleId="CommentSubjectChar">
    <w:name w:val="Comment Subject Char"/>
    <w:qFormat/>
    <w:rPr>
      <w:rFonts w:ascii="Arial" w:hAnsi="Arial" w:eastAsia="Arial" w:cs="Arial"/>
      <w:b/>
      <w:bCs/>
      <w:kern w:val="0"/>
      <w:sz w:val="20"/>
      <w:szCs w:val="20"/>
      <w:lang w:val="en"/>
    </w:rPr>
  </w:style>
  <w:style w:type="character" w:styleId="EndNoteBibliographyTitleChar">
    <w:name w:val="EndNote Bibliography Title Char"/>
    <w:qFormat/>
    <w:rPr>
      <w:rFonts w:ascii="Times New Roman" w:hAnsi="Times New Roman" w:eastAsia="Arial" w:cs="Times New Roman"/>
      <w:kern w:val="0"/>
      <w:sz w:val="20"/>
      <w:szCs w:val="22"/>
    </w:rPr>
  </w:style>
  <w:style w:type="character" w:styleId="EndNoteBibliographyChar">
    <w:name w:val="EndNote Bibliography Char"/>
    <w:qFormat/>
    <w:rPr>
      <w:rFonts w:ascii="Times New Roman" w:hAnsi="Times New Roman" w:eastAsia="Arial" w:cs="Times New Roman"/>
      <w:kern w:val="0"/>
      <w:sz w:val="20"/>
      <w:szCs w:val="22"/>
    </w:rPr>
  </w:style>
  <w:style w:type="character" w:styleId="HeaderChar">
    <w:name w:val="Header Char"/>
    <w:qFormat/>
    <w:rPr>
      <w:rFonts w:ascii="Arial" w:hAnsi="Arial" w:eastAsia="Arial" w:cs="Arial"/>
      <w:kern w:val="0"/>
      <w:sz w:val="22"/>
      <w:szCs w:val="22"/>
      <w:lang w:val="en"/>
    </w:rPr>
  </w:style>
  <w:style w:type="character" w:styleId="FooterChar">
    <w:name w:val="Footer Char"/>
    <w:qFormat/>
    <w:rPr>
      <w:rFonts w:ascii="Arial" w:hAnsi="Arial" w:eastAsia="Arial" w:cs="Arial"/>
      <w:kern w:val="0"/>
      <w:sz w:val="22"/>
      <w:szCs w:val="22"/>
      <w:lang w:val="en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24"/>
      <w:szCs w:val="24"/>
      <w:lang w:val="en-US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jc w:val="center"/>
      <w:textAlignment w:val="center"/>
    </w:pPr>
    <w:rPr>
      <w:rFonts w:eastAsia="Times New Roman"/>
      <w:color w:val="FFFFFF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C9C9" w:val="clear"/>
      <w:spacing w:lineRule="auto" w:line="240" w:before="280" w:after="280"/>
      <w:jc w:val="center"/>
      <w:textAlignment w:val="center"/>
    </w:pPr>
    <w:rPr>
      <w:rFonts w:eastAsia="Times New Roman"/>
      <w:b/>
      <w:bCs/>
      <w:sz w:val="24"/>
      <w:szCs w:val="24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lineRule="auto" w:line="240" w:before="280" w:after="280"/>
      <w:jc w:val="center"/>
      <w:textAlignment w:val="center"/>
    </w:pPr>
    <w:rPr>
      <w:rFonts w:eastAsia="Times New Roman"/>
      <w:b/>
      <w:bCs/>
      <w:color w:val="FFFFFF"/>
      <w:sz w:val="24"/>
      <w:szCs w:val="24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24"/>
      <w:szCs w:val="24"/>
      <w:lang w:val="en-US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b/>
      <w:bCs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eastAsia="Times New Roman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24"/>
      <w:szCs w:val="24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eastAsia="Times New Roman"/>
      <w:sz w:val="24"/>
      <w:szCs w:val="24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eastAsia="Times New Roman"/>
      <w:b/>
      <w:bCs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18:53:00Z</dcterms:created>
  <dc:creator>Hefti, Marco M</dc:creator>
  <dc:description/>
  <cp:keywords/>
  <dc:language>en-US</dc:language>
  <cp:lastModifiedBy>Hefti, Marco M</cp:lastModifiedBy>
  <dcterms:modified xsi:type="dcterms:W3CDTF">2023-02-28T18:53:00Z</dcterms:modified>
  <cp:revision>2</cp:revision>
  <dc:subject/>
  <dc:title/>
</cp:coreProperties>
</file>